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46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980"/>
        <w:gridCol w:w="1207"/>
        <w:gridCol w:w="947"/>
        <w:gridCol w:w="972"/>
      </w:tblGrid>
      <w:tr>
        <w:trPr>
          <w:trHeight w:val="255" w:hRule="atLeast"/>
        </w:trPr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ource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timate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d. Error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z value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(&gt;|z|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one_Conspecific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.13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6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one_Heterospecific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-0.3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0.3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-0.90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0.367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mall_Conspecific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-2.5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0.4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-6.08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</w:tr>
      <w:tr>
        <w:trPr>
          <w:trHeight w:val="204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ource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timate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d. Error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z value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(&gt;|z|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mall_Conspecific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0.4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ll_Conspecific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-0.0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0.3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-0.2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0.806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ource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timate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d. Error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z value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(&gt;|z|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one_Heterospecific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8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mall_Heterospecific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-0.2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0.4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-0.62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0.534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ource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timate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d. Error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z value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(&gt;|z|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mall_Heterospecific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5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ll_Heterospecific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-2.1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0.4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-5.4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3:29:00Z</dcterms:created>
  <dc:creator>B. Schmid</dc:creator>
  <dc:description/>
  <dc:language>en-US</dc:language>
  <cp:lastModifiedBy>B. Schmid</cp:lastModifiedBy>
  <dcterms:modified xsi:type="dcterms:W3CDTF">2010-06-24T13:30:00Z</dcterms:modified>
  <cp:revision>1</cp:revision>
  <dc:subject/>
  <dc:title>Source</dc:title>
</cp:coreProperties>
</file>